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 w:val="0"/>
          <w:bCs/>
          <w:sz w:val="24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sz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/>
          <w:sz w:val="24"/>
        </w:rPr>
        <w:t>Information of the samples used in this study</w:t>
      </w:r>
    </w:p>
    <w:p>
      <w:pPr>
        <w:jc w:val="center"/>
        <w:rPr>
          <w:rFonts w:ascii="Times New Roman" w:hAnsi="Times New Roman" w:cs="Times New Roman"/>
          <w:b w:val="0"/>
          <w:bCs/>
          <w:sz w:val="24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6"/>
        <w:gridCol w:w="1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ecimen type</w:t>
            </w:r>
          </w:p>
        </w:tc>
        <w:tc>
          <w:tcPr>
            <w:tcW w:w="1558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ou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</w:rPr>
              <w:t>putum</w:t>
            </w:r>
          </w:p>
        </w:tc>
        <w:tc>
          <w:tcPr>
            <w:tcW w:w="1558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>asopharyngeal swabs</w:t>
            </w:r>
          </w:p>
        </w:tc>
        <w:tc>
          <w:tcPr>
            <w:tcW w:w="1558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</w:rPr>
              <w:t>lveolar lavage fluid</w:t>
            </w:r>
          </w:p>
        </w:tc>
        <w:tc>
          <w:tcPr>
            <w:tcW w:w="15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otal</w:t>
            </w:r>
          </w:p>
        </w:tc>
        <w:tc>
          <w:tcPr>
            <w:tcW w:w="1558" w:type="dxa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96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sz w:val="24"/>
        </w:rPr>
      </w:pPr>
    </w:p>
    <w:sectPr>
      <w:pgSz w:w="12240" w:h="15840"/>
      <w:pgMar w:top="1140" w:right="1179" w:bottom="1140" w:left="1281" w:header="283" w:footer="510" w:gutter="0"/>
      <w:cols w:space="0" w:num="1"/>
      <w:titlePg/>
      <w:rtlGutter w:val="0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evenAndOddHeaders w:val="1"/>
  <w:drawingGridHorizontalSpacing w:val="210"/>
  <w:drawingGridVerticalSpacing w:val="156"/>
  <w:displayHorizontalDrawingGridEvery w:val="1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4728A4"/>
    <w:rsid w:val="025A7CDD"/>
    <w:rsid w:val="41F30347"/>
    <w:rsid w:val="434B5F61"/>
    <w:rsid w:val="55710D62"/>
    <w:rsid w:val="5F0E6C3F"/>
    <w:rsid w:val="601B0D3D"/>
    <w:rsid w:val="64B67287"/>
    <w:rsid w:val="664728A4"/>
    <w:rsid w:val="68E0672E"/>
    <w:rsid w:val="6F2A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02:59:00Z</dcterms:created>
  <dc:creator>周玉红</dc:creator>
  <cp:lastModifiedBy>王宇</cp:lastModifiedBy>
  <dcterms:modified xsi:type="dcterms:W3CDTF">2022-01-16T15:06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E74769C88064255895E7AB622B11F51</vt:lpwstr>
  </property>
</Properties>
</file>